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77902" w14:textId="19788D2D" w:rsidR="00FC770E" w:rsidRPr="00653D8C" w:rsidRDefault="00FC770E" w:rsidP="00AE70AA">
      <w:pPr>
        <w:jc w:val="center"/>
        <w:rPr>
          <w:b/>
          <w:bCs/>
        </w:rPr>
      </w:pPr>
      <w:r w:rsidRPr="00653D8C">
        <w:rPr>
          <w:b/>
          <w:bCs/>
        </w:rPr>
        <w:t>Supplemental Material for:</w:t>
      </w:r>
    </w:p>
    <w:p w14:paraId="6B760586" w14:textId="3A095610" w:rsidR="008247B6" w:rsidRPr="008247B6" w:rsidRDefault="0026082C" w:rsidP="00AE70AA">
      <w:pPr>
        <w:jc w:val="center"/>
        <w:rPr>
          <w:sz w:val="32"/>
          <w:szCs w:val="28"/>
        </w:rPr>
      </w:pPr>
      <w:r>
        <w:rPr>
          <w:b/>
          <w:bCs/>
          <w:sz w:val="32"/>
          <w:szCs w:val="28"/>
        </w:rPr>
        <w:t xml:space="preserve">Vici syndrome </w:t>
      </w:r>
      <w:r w:rsidR="00AE70AA">
        <w:rPr>
          <w:b/>
          <w:bCs/>
          <w:sz w:val="32"/>
          <w:szCs w:val="28"/>
        </w:rPr>
        <w:t>in Israel: Clinical and molecular insights</w:t>
      </w:r>
    </w:p>
    <w:p w14:paraId="7A815688" w14:textId="77969927" w:rsidR="00957A03" w:rsidRPr="00207C82" w:rsidRDefault="00653D8C" w:rsidP="00653D8C">
      <w:pPr>
        <w:pStyle w:val="Heading2"/>
        <w:numPr>
          <w:ilvl w:val="0"/>
          <w:numId w:val="0"/>
        </w:numPr>
        <w:ind w:left="567" w:hanging="567"/>
        <w:rPr>
          <w:lang w:val="en-GB" w:eastAsia="en-GB"/>
        </w:rPr>
      </w:pPr>
      <w:r>
        <w:rPr>
          <w:lang w:val="en-GB" w:eastAsia="en-GB"/>
        </w:rPr>
        <w:t>Detailed c</w:t>
      </w:r>
      <w:r w:rsidR="00FD6A63">
        <w:rPr>
          <w:lang w:val="en-GB" w:eastAsia="en-GB"/>
        </w:rPr>
        <w:t xml:space="preserve">linical </w:t>
      </w:r>
      <w:r>
        <w:rPr>
          <w:lang w:val="en-GB" w:eastAsia="en-GB"/>
        </w:rPr>
        <w:t>descriptions</w:t>
      </w:r>
    </w:p>
    <w:p w14:paraId="4EE1A108" w14:textId="1977CC94" w:rsidR="00190936" w:rsidRDefault="00B30CCE" w:rsidP="004C7E8F">
      <w:r w:rsidRPr="00207C82">
        <w:rPr>
          <w:b/>
          <w:bCs/>
        </w:rPr>
        <w:t xml:space="preserve">Family </w:t>
      </w:r>
      <w:r w:rsidR="002013BF" w:rsidRPr="00207C82">
        <w:rPr>
          <w:b/>
          <w:bCs/>
        </w:rPr>
        <w:t>A</w:t>
      </w:r>
      <w:r w:rsidR="00957A03" w:rsidRPr="00957A03">
        <w:t xml:space="preserve"> present</w:t>
      </w:r>
      <w:r w:rsidR="00102A01">
        <w:t>ed</w:t>
      </w:r>
      <w:r w:rsidR="00957A03" w:rsidRPr="00957A03">
        <w:t xml:space="preserve"> with two </w:t>
      </w:r>
      <w:r w:rsidR="002013BF">
        <w:t>first degree cousins (P</w:t>
      </w:r>
      <w:r w:rsidR="006168AE">
        <w:t xml:space="preserve">atients </w:t>
      </w:r>
      <w:r>
        <w:t>A</w:t>
      </w:r>
      <w:r w:rsidR="002013BF">
        <w:t>1</w:t>
      </w:r>
      <w:r>
        <w:t xml:space="preserve"> and </w:t>
      </w:r>
      <w:r w:rsidR="002013BF">
        <w:t>A2</w:t>
      </w:r>
      <w:r w:rsidR="00957A03" w:rsidRPr="00957A03">
        <w:t xml:space="preserve">) of Muslim Arab descent. Both patients (a </w:t>
      </w:r>
      <w:r w:rsidR="006168AE">
        <w:t>fe</w:t>
      </w:r>
      <w:r w:rsidR="00957A03" w:rsidRPr="00957A03">
        <w:t xml:space="preserve">male </w:t>
      </w:r>
      <w:r w:rsidR="006168AE">
        <w:t>(</w:t>
      </w:r>
      <w:r>
        <w:t>A</w:t>
      </w:r>
      <w:r w:rsidR="002013BF">
        <w:t>1</w:t>
      </w:r>
      <w:r w:rsidR="006168AE">
        <w:t xml:space="preserve">) and a </w:t>
      </w:r>
      <w:r w:rsidR="00957A03" w:rsidRPr="00957A03">
        <w:t>male</w:t>
      </w:r>
      <w:r w:rsidR="006168AE">
        <w:t xml:space="preserve"> (</w:t>
      </w:r>
      <w:r w:rsidR="002013BF">
        <w:t>A2</w:t>
      </w:r>
      <w:r w:rsidR="006168AE">
        <w:t>)</w:t>
      </w:r>
      <w:r w:rsidR="00321C24">
        <w:t>) presented postnata</w:t>
      </w:r>
      <w:r w:rsidR="00957A03" w:rsidRPr="00957A03">
        <w:t>l</w:t>
      </w:r>
      <w:r w:rsidR="00321C24">
        <w:t>l</w:t>
      </w:r>
      <w:r w:rsidR="00957A03" w:rsidRPr="00957A03">
        <w:t>y with severe</w:t>
      </w:r>
      <w:r w:rsidR="006A7804">
        <w:t xml:space="preserve"> </w:t>
      </w:r>
      <w:r w:rsidR="00DE1A15">
        <w:t>GDD</w:t>
      </w:r>
      <w:r w:rsidR="00957A03" w:rsidRPr="00957A03">
        <w:t xml:space="preserve">, </w:t>
      </w:r>
      <w:r w:rsidR="00647A19">
        <w:t>seizures</w:t>
      </w:r>
      <w:r w:rsidR="006168AE">
        <w:t xml:space="preserve"> </w:t>
      </w:r>
      <w:r w:rsidR="00647A19">
        <w:t xml:space="preserve">and </w:t>
      </w:r>
      <w:r w:rsidR="006168AE">
        <w:t>hearing loss</w:t>
      </w:r>
      <w:r w:rsidR="006A7804">
        <w:t xml:space="preserve"> of unknown etiology</w:t>
      </w:r>
      <w:r w:rsidR="006168AE">
        <w:t xml:space="preserve">. </w:t>
      </w:r>
      <w:r w:rsidR="00957A03" w:rsidRPr="00957A03">
        <w:t xml:space="preserve">Physical features included </w:t>
      </w:r>
      <w:r w:rsidR="004C7E8F">
        <w:t>dysmorphic features</w:t>
      </w:r>
      <w:r w:rsidR="004C7E8F" w:rsidRPr="00957A03">
        <w:t xml:space="preserve"> </w:t>
      </w:r>
      <w:r w:rsidR="004C7E8F">
        <w:t xml:space="preserve">and </w:t>
      </w:r>
      <w:r w:rsidR="00957A03" w:rsidRPr="00957A03">
        <w:t xml:space="preserve">hypopigmentation of hair and skin. </w:t>
      </w:r>
      <w:r w:rsidR="006168AE">
        <w:t xml:space="preserve">Brain imaging revealed agenesis of corpus callosum, </w:t>
      </w:r>
      <w:r w:rsidR="00647A19">
        <w:t>along with additional findings.</w:t>
      </w:r>
      <w:r w:rsidR="006168AE">
        <w:t xml:space="preserve"> </w:t>
      </w:r>
      <w:r w:rsidR="00957A03" w:rsidRPr="00957A03">
        <w:t xml:space="preserve">Progressive growth retardation </w:t>
      </w:r>
      <w:r w:rsidR="00647A19">
        <w:t xml:space="preserve">requiring </w:t>
      </w:r>
      <w:r w:rsidR="00957A03" w:rsidRPr="00957A03">
        <w:t>gastrostomy</w:t>
      </w:r>
      <w:r w:rsidR="00647A19">
        <w:t xml:space="preserve"> insertion developed soon after birth, </w:t>
      </w:r>
      <w:r w:rsidR="006168AE">
        <w:t>without improvement of growth parameters</w:t>
      </w:r>
      <w:r w:rsidR="00957A03" w:rsidRPr="00957A03">
        <w:t>. Dilated cardiomyopathy with reduced ventricular function</w:t>
      </w:r>
      <w:r w:rsidR="006168AE">
        <w:t xml:space="preserve"> was diagnosed</w:t>
      </w:r>
      <w:r w:rsidR="00647A19">
        <w:t xml:space="preserve"> and treated</w:t>
      </w:r>
      <w:r w:rsidR="004C7E8F">
        <w:t>. The patients also experienced</w:t>
      </w:r>
      <w:r w:rsidR="00647A19">
        <w:t xml:space="preserve"> recurrent infections. </w:t>
      </w:r>
    </w:p>
    <w:p w14:paraId="40EB9309" w14:textId="33191303" w:rsidR="00957A03" w:rsidRDefault="002013BF" w:rsidP="00460A3C">
      <w:r>
        <w:t xml:space="preserve">Patient </w:t>
      </w:r>
      <w:r w:rsidR="00957A03" w:rsidRPr="00957A03">
        <w:t>A</w:t>
      </w:r>
      <w:r>
        <w:t>1</w:t>
      </w:r>
      <w:r w:rsidR="00957A03" w:rsidRPr="00957A03">
        <w:t xml:space="preserve"> died at </w:t>
      </w:r>
      <w:r w:rsidR="006168AE">
        <w:t>the age of 2.5</w:t>
      </w:r>
      <w:r w:rsidR="00957A03" w:rsidRPr="00957A03">
        <w:t xml:space="preserve"> years</w:t>
      </w:r>
      <w:r w:rsidR="006168AE">
        <w:t xml:space="preserve">, and patient </w:t>
      </w:r>
      <w:r>
        <w:t>A2</w:t>
      </w:r>
      <w:r w:rsidR="006168AE">
        <w:t xml:space="preserve"> died at 2</w:t>
      </w:r>
      <w:r w:rsidR="00957A03" w:rsidRPr="00957A03">
        <w:t xml:space="preserve"> years</w:t>
      </w:r>
      <w:r w:rsidR="006168AE">
        <w:t xml:space="preserve"> and 8 months following</w:t>
      </w:r>
      <w:r w:rsidR="00957A03" w:rsidRPr="00957A03">
        <w:t xml:space="preserve"> respiratory infection</w:t>
      </w:r>
      <w:r w:rsidR="006168AE">
        <w:t>s</w:t>
      </w:r>
      <w:r w:rsidR="00957A03" w:rsidRPr="00957A03">
        <w:t xml:space="preserve">. </w:t>
      </w:r>
      <w:r w:rsidR="00647A19">
        <w:t xml:space="preserve">Of note, these two patients </w:t>
      </w:r>
      <w:r w:rsidR="00460A3C">
        <w:t>were</w:t>
      </w:r>
      <w:r w:rsidR="00647A19">
        <w:t xml:space="preserve"> previously reported by Byrne </w:t>
      </w:r>
      <w:r w:rsidR="00647A19" w:rsidRPr="00505443">
        <w:rPr>
          <w:i/>
          <w:iCs/>
        </w:rPr>
        <w:t>et al.</w:t>
      </w:r>
      <w:r w:rsidR="00647A19">
        <w:t xml:space="preserve"> </w:t>
      </w:r>
      <w:r w:rsidR="003F4E02">
        <w:t>(</w:t>
      </w:r>
      <w:r w:rsidR="00647A19">
        <w:t>2016</w:t>
      </w:r>
      <w:r w:rsidR="003F4E02">
        <w:t>)</w:t>
      </w:r>
      <w:r w:rsidR="00647A19">
        <w:t xml:space="preserve">. </w:t>
      </w:r>
    </w:p>
    <w:p w14:paraId="0AD77E1C" w14:textId="77777777" w:rsidR="003F4E02" w:rsidRDefault="003F4E02" w:rsidP="00701C3A"/>
    <w:p w14:paraId="1E120149" w14:textId="7E05765B" w:rsidR="00102A01" w:rsidRDefault="00B30CCE" w:rsidP="00816F33">
      <w:r w:rsidRPr="00207C82">
        <w:rPr>
          <w:b/>
          <w:bCs/>
        </w:rPr>
        <w:t xml:space="preserve">Family </w:t>
      </w:r>
      <w:r w:rsidR="002013BF" w:rsidRPr="00207C82">
        <w:rPr>
          <w:b/>
          <w:bCs/>
        </w:rPr>
        <w:t>B</w:t>
      </w:r>
      <w:r>
        <w:t xml:space="preserve">, of Ashkenazi-Jewish descent and no known consanguinity, presented with two cases, one detected prenatally following which </w:t>
      </w:r>
      <w:r w:rsidR="00816F33">
        <w:t>the pregnancy was terminated</w:t>
      </w:r>
      <w:r>
        <w:t>.</w:t>
      </w:r>
    </w:p>
    <w:p w14:paraId="33C7FD7A" w14:textId="09C6BCCA" w:rsidR="00B30CCE" w:rsidRDefault="00B30CCE" w:rsidP="00701C3A">
      <w:r>
        <w:t xml:space="preserve">The first </w:t>
      </w:r>
      <w:r w:rsidR="00647A19">
        <w:t xml:space="preserve">male </w:t>
      </w:r>
      <w:r>
        <w:t>patient (</w:t>
      </w:r>
      <w:r w:rsidR="002013BF">
        <w:t>B1</w:t>
      </w:r>
      <w:r w:rsidR="00147539">
        <w:t>)</w:t>
      </w:r>
      <w:r>
        <w:t xml:space="preserve"> presented postnatally with severe developmental delay, marked hypotonia and seizures. </w:t>
      </w:r>
      <w:r w:rsidR="00647A19">
        <w:t>Additional features</w:t>
      </w:r>
      <w:r>
        <w:t xml:space="preserve"> included congenital cataract, agenesis of the corpus callosum</w:t>
      </w:r>
      <w:r w:rsidR="00647A19">
        <w:t xml:space="preserve"> and recurrent infections.</w:t>
      </w:r>
      <w:r w:rsidR="00190936">
        <w:t xml:space="preserve"> Patient </w:t>
      </w:r>
      <w:r w:rsidR="002013BF">
        <w:t>B1</w:t>
      </w:r>
      <w:r w:rsidR="00190936">
        <w:t xml:space="preserve"> died at the age of 7 years.</w:t>
      </w:r>
    </w:p>
    <w:p w14:paraId="1A53EE64" w14:textId="2B797830" w:rsidR="00B30CCE" w:rsidRDefault="00B30CCE" w:rsidP="00B30CCE">
      <w:r>
        <w:t xml:space="preserve">Case </w:t>
      </w:r>
      <w:r w:rsidR="002013BF">
        <w:t>B</w:t>
      </w:r>
      <w:r>
        <w:t>2, a female fetus diagnosed prenatally with ultrasonography (US) findings of partial agenesis of the corpus callosum. Following a genetic molecular diagnosis, termination of pregnancy was performed. Fetal autopsy revealed bilateral cataracts.</w:t>
      </w:r>
    </w:p>
    <w:p w14:paraId="20ED273B" w14:textId="5A76FFE6" w:rsidR="00B30CCE" w:rsidRDefault="00B30CCE" w:rsidP="00B30CCE">
      <w:r>
        <w:t>Of note, t</w:t>
      </w:r>
      <w:r w:rsidR="00CB2F04">
        <w:t>wo</w:t>
      </w:r>
      <w:r>
        <w:t xml:space="preserve"> additional </w:t>
      </w:r>
      <w:r w:rsidRPr="00207C82">
        <w:t xml:space="preserve">pregnancies </w:t>
      </w:r>
      <w:r w:rsidR="00647A19" w:rsidRPr="00207C82">
        <w:t xml:space="preserve">of the couple </w:t>
      </w:r>
      <w:r w:rsidRPr="00207C82">
        <w:t>were terminated following prenatal findings of partial agenesis of the corpus callosum.</w:t>
      </w:r>
      <w:r w:rsidR="00EC4B34" w:rsidRPr="00207C82">
        <w:t xml:space="preserve"> Unfortunately, further data regarding their prenatal features </w:t>
      </w:r>
      <w:r w:rsidR="00647A19" w:rsidRPr="00207C82">
        <w:t xml:space="preserve">or molecular diagnosis </w:t>
      </w:r>
      <w:r w:rsidR="00EC4B34" w:rsidRPr="00207C82">
        <w:t>were unavailable</w:t>
      </w:r>
      <w:r w:rsidR="00647A19" w:rsidRPr="00207C82">
        <w:t>, although family history is highly suggestive of recurring Vici syndrome in these 3 fetuses</w:t>
      </w:r>
      <w:r w:rsidR="00EC4B34" w:rsidRPr="00207C82">
        <w:t>.</w:t>
      </w:r>
    </w:p>
    <w:p w14:paraId="4506BF0D" w14:textId="3911F69C" w:rsidR="00B30CCE" w:rsidRDefault="00B30CCE" w:rsidP="00147539">
      <w:r>
        <w:t xml:space="preserve">Family history was </w:t>
      </w:r>
      <w:r w:rsidR="00147539">
        <w:t>notable</w:t>
      </w:r>
      <w:r>
        <w:t xml:space="preserve"> for several cases of malignancies, including recurrent melanoma </w:t>
      </w:r>
      <w:r w:rsidR="00147539">
        <w:t>in the mother</w:t>
      </w:r>
      <w:r>
        <w:t xml:space="preserve"> </w:t>
      </w:r>
      <w:r w:rsidR="00CD2D7E">
        <w:t xml:space="preserve">and maternal grandfather, colorectal cancer in a sibling of the maternal grandfather, </w:t>
      </w:r>
      <w:r>
        <w:t>papillary thyroid carcino</w:t>
      </w:r>
      <w:r w:rsidR="00190936">
        <w:t xml:space="preserve">ma in the maternal grandmother and </w:t>
      </w:r>
      <w:r w:rsidR="00CD2D7E">
        <w:t>multiple persons with colorectal polyps (mother, maternal uncles, maternal grandparents)</w:t>
      </w:r>
      <w:r w:rsidR="00190936">
        <w:t>.</w:t>
      </w:r>
    </w:p>
    <w:p w14:paraId="2EDC2D8A" w14:textId="782EE720" w:rsidR="00190936" w:rsidRDefault="00190936" w:rsidP="00B30CCE"/>
    <w:p w14:paraId="4FCBDC7A" w14:textId="2FFD17F3" w:rsidR="00190936" w:rsidRDefault="002013BF" w:rsidP="00FA5E97">
      <w:r w:rsidRPr="00147539">
        <w:rPr>
          <w:b/>
          <w:bCs/>
        </w:rPr>
        <w:t>Family C</w:t>
      </w:r>
      <w:r>
        <w:t xml:space="preserve">, of Ashkenazi-Jewish </w:t>
      </w:r>
      <w:r w:rsidR="00FA5E97">
        <w:t xml:space="preserve">(Poland) </w:t>
      </w:r>
      <w:r w:rsidR="00523405">
        <w:t xml:space="preserve">descent with no known consanguinity, presented with a female infant (Patient C1). </w:t>
      </w:r>
      <w:r w:rsidR="00647A19">
        <w:t>P</w:t>
      </w:r>
      <w:r w:rsidR="00523405">
        <w:t>renatal</w:t>
      </w:r>
      <w:r w:rsidR="00647A19">
        <w:t xml:space="preserve"> findings included </w:t>
      </w:r>
      <w:r w:rsidR="004A02E6">
        <w:t xml:space="preserve">agenesis of the corpus callosum, dysgenesis of the brainstem and cerebellum, dilated third ventricle, and </w:t>
      </w:r>
      <w:proofErr w:type="spellStart"/>
      <w:r w:rsidR="004A02E6">
        <w:t>colpocephaly</w:t>
      </w:r>
      <w:proofErr w:type="spellEnd"/>
      <w:r w:rsidR="004A02E6">
        <w:t xml:space="preserve"> of cerebral ventricle</w:t>
      </w:r>
      <w:r w:rsidR="00866CBB">
        <w:t>s</w:t>
      </w:r>
      <w:r w:rsidR="004A02E6">
        <w:t xml:space="preserve">. The parents opted </w:t>
      </w:r>
      <w:r w:rsidR="00647A19">
        <w:t xml:space="preserve">to </w:t>
      </w:r>
      <w:r w:rsidR="004A02E6">
        <w:t>proceed with the pregnancy</w:t>
      </w:r>
      <w:r w:rsidR="00647A19">
        <w:t xml:space="preserve"> following genetic counselling</w:t>
      </w:r>
      <w:r w:rsidR="004A02E6">
        <w:t xml:space="preserve">. Postnatally, the patient </w:t>
      </w:r>
      <w:r w:rsidR="00647A19">
        <w:t xml:space="preserve">presented with </w:t>
      </w:r>
      <w:r w:rsidR="00FA5E97">
        <w:t>severe developmental delay</w:t>
      </w:r>
      <w:r w:rsidR="004A02E6">
        <w:t xml:space="preserve"> </w:t>
      </w:r>
      <w:r w:rsidR="00647A19">
        <w:t xml:space="preserve">and </w:t>
      </w:r>
      <w:r w:rsidR="004A02E6">
        <w:t xml:space="preserve">marked hypotonia. Physical </w:t>
      </w:r>
      <w:r w:rsidR="00B436FC">
        <w:t>features included hypopigmented</w:t>
      </w:r>
      <w:r w:rsidR="004A02E6">
        <w:t xml:space="preserve"> hair and skin, with dysmorphic features </w:t>
      </w:r>
      <w:r w:rsidR="004A7D4A">
        <w:t>(Figure 2</w:t>
      </w:r>
      <w:r w:rsidR="003B0859">
        <w:t>A</w:t>
      </w:r>
      <w:r w:rsidR="00653D8C">
        <w:t>c</w:t>
      </w:r>
      <w:r w:rsidR="003B0859">
        <w:t>)</w:t>
      </w:r>
      <w:r w:rsidR="004A02E6">
        <w:t xml:space="preserve">. Progressive growth retardation and feeding difficulties developed soon after birth, </w:t>
      </w:r>
      <w:r w:rsidR="00647A19">
        <w:t>and</w:t>
      </w:r>
      <w:r w:rsidR="004A02E6">
        <w:t xml:space="preserve"> milk allergy (FPIES)</w:t>
      </w:r>
      <w:r w:rsidR="00647A19">
        <w:t xml:space="preserve"> was diagnosed</w:t>
      </w:r>
      <w:r w:rsidR="004A02E6">
        <w:t xml:space="preserve">. </w:t>
      </w:r>
      <w:r w:rsidR="00FA5E97">
        <w:t>The p</w:t>
      </w:r>
      <w:r w:rsidR="004A02E6">
        <w:t>atient underwent percutaneous endoscopic gastrostomy (PEG) insertion</w:t>
      </w:r>
      <w:r w:rsidR="00FA5E97">
        <w:t xml:space="preserve"> and Nissen fundoplication</w:t>
      </w:r>
      <w:r w:rsidR="004A02E6">
        <w:t>, with resolution of allergic symptoms towards one year of age. Visual involvement was first noted at one year of age, with bilateral optic nerve hypoplasia and cataract. Mild dilated cardiomyopathy developed after one year of age</w:t>
      </w:r>
      <w:r w:rsidR="00647A19">
        <w:t xml:space="preserve">. </w:t>
      </w:r>
      <w:r w:rsidR="004A02E6">
        <w:t>Recurrent respiratory infections</w:t>
      </w:r>
      <w:r w:rsidR="00647A19">
        <w:t xml:space="preserve">, and </w:t>
      </w:r>
      <w:r w:rsidR="004A02E6">
        <w:t>central hypoventilation</w:t>
      </w:r>
      <w:r w:rsidR="00FA5E97">
        <w:t xml:space="preserve"> were noted</w:t>
      </w:r>
      <w:r w:rsidR="004A02E6">
        <w:t xml:space="preserve"> (AHI of 14.6, 9.8 central index and 20.2/</w:t>
      </w:r>
      <w:proofErr w:type="spellStart"/>
      <w:r w:rsidR="004A02E6">
        <w:t>hr</w:t>
      </w:r>
      <w:proofErr w:type="spellEnd"/>
      <w:r w:rsidR="004A02E6">
        <w:t xml:space="preserve"> index of desaturations), </w:t>
      </w:r>
      <w:r w:rsidR="00FA5E97">
        <w:t xml:space="preserve">and </w:t>
      </w:r>
      <w:r w:rsidR="004A02E6">
        <w:t>treated with oxygen supplementation. The patient is currently 3.5 years old.</w:t>
      </w:r>
    </w:p>
    <w:p w14:paraId="5AD609E3" w14:textId="37E4FB3C" w:rsidR="00065AE4" w:rsidRDefault="00065AE4" w:rsidP="004A02E6"/>
    <w:p w14:paraId="604633F0" w14:textId="29B75F57" w:rsidR="003E7A8A" w:rsidRDefault="00520E96" w:rsidP="00852682">
      <w:r>
        <w:t>The pro</w:t>
      </w:r>
      <w:r w:rsidR="006A7804">
        <w:t>b</w:t>
      </w:r>
      <w:r>
        <w:t xml:space="preserve">and of </w:t>
      </w:r>
      <w:r w:rsidRPr="00FA5E97">
        <w:rPr>
          <w:b/>
          <w:bCs/>
        </w:rPr>
        <w:t>Family D</w:t>
      </w:r>
      <w:r>
        <w:t xml:space="preserve"> (Patient D1), bo</w:t>
      </w:r>
      <w:r w:rsidR="006A7804">
        <w:t>rn</w:t>
      </w:r>
      <w:r>
        <w:t xml:space="preserve"> to consanguineous parents </w:t>
      </w:r>
      <w:r w:rsidR="006A7804">
        <w:t>(3</w:t>
      </w:r>
      <w:r w:rsidR="006A7804" w:rsidRPr="00520E96">
        <w:rPr>
          <w:vertAlign w:val="superscript"/>
        </w:rPr>
        <w:t>rd</w:t>
      </w:r>
      <w:r w:rsidR="006A7804">
        <w:t xml:space="preserve"> degree cousins) </w:t>
      </w:r>
      <w:r>
        <w:t>of Ashkenazi-J</w:t>
      </w:r>
      <w:r w:rsidR="00F24457">
        <w:t>ewish descent</w:t>
      </w:r>
      <w:r w:rsidR="00647A19">
        <w:t xml:space="preserve"> (Germany)</w:t>
      </w:r>
      <w:r w:rsidR="00F24457">
        <w:t xml:space="preserve">, presented </w:t>
      </w:r>
      <w:r w:rsidR="00647A19">
        <w:t>during early</w:t>
      </w:r>
      <w:r w:rsidR="00F24457">
        <w:t xml:space="preserve"> infancy </w:t>
      </w:r>
      <w:r>
        <w:t>w</w:t>
      </w:r>
      <w:r w:rsidR="009D6F04">
        <w:t xml:space="preserve">ith severe developmental </w:t>
      </w:r>
      <w:r w:rsidR="009D6F04">
        <w:lastRenderedPageBreak/>
        <w:t xml:space="preserve">delay </w:t>
      </w:r>
      <w:r w:rsidR="00647A19">
        <w:t>and</w:t>
      </w:r>
      <w:r>
        <w:t xml:space="preserve"> marked hypotonia. Physical features included gold-colored hair</w:t>
      </w:r>
      <w:r w:rsidR="00647A19">
        <w:t xml:space="preserve"> and skin </w:t>
      </w:r>
      <w:r>
        <w:t xml:space="preserve">hypopigmentation, </w:t>
      </w:r>
      <w:r w:rsidR="00647A19">
        <w:t>along with dysmorphic facial features</w:t>
      </w:r>
      <w:r w:rsidR="00653D8C">
        <w:t xml:space="preserve"> (Figure 2Ad</w:t>
      </w:r>
      <w:r w:rsidR="004A7D4A">
        <w:t>)</w:t>
      </w:r>
      <w:r w:rsidR="00647A19">
        <w:t xml:space="preserve"> and bilateral cataracts</w:t>
      </w:r>
      <w:r w:rsidR="009D6F04">
        <w:t>.</w:t>
      </w:r>
      <w:r>
        <w:t xml:space="preserve"> Progressive growth retardation and feeding difficulties developed </w:t>
      </w:r>
      <w:r w:rsidR="00334092">
        <w:t xml:space="preserve">soon after birth </w:t>
      </w:r>
      <w:r w:rsidR="00647A19">
        <w:t xml:space="preserve">and </w:t>
      </w:r>
      <w:r w:rsidR="009D6F04">
        <w:t xml:space="preserve">the </w:t>
      </w:r>
      <w:r w:rsidR="00647A19">
        <w:t>patient</w:t>
      </w:r>
      <w:r w:rsidR="009D6F04">
        <w:t xml:space="preserve"> underwent </w:t>
      </w:r>
      <w:r>
        <w:t>PEG insertion</w:t>
      </w:r>
      <w:r w:rsidR="009D6F04">
        <w:t xml:space="preserve"> and Nissen fundoplication</w:t>
      </w:r>
      <w:r>
        <w:t xml:space="preserve">. </w:t>
      </w:r>
      <w:r w:rsidR="00852682">
        <w:t>B</w:t>
      </w:r>
      <w:r>
        <w:t>rain MRI was notable for</w:t>
      </w:r>
      <w:r w:rsidR="009D6F04">
        <w:t xml:space="preserve"> </w:t>
      </w:r>
      <w:r>
        <w:t xml:space="preserve">agenesis of corpus callosum </w:t>
      </w:r>
      <w:r w:rsidR="009D6F04">
        <w:t>a</w:t>
      </w:r>
      <w:r w:rsidR="00334092">
        <w:t xml:space="preserve">long with </w:t>
      </w:r>
      <w:r w:rsidR="00647A19">
        <w:t xml:space="preserve">additional features. </w:t>
      </w:r>
      <w:r>
        <w:t>Hyp</w:t>
      </w:r>
      <w:r w:rsidR="003E7A8A">
        <w:t>er</w:t>
      </w:r>
      <w:r>
        <w:t xml:space="preserve">trophic cardiomyopathy </w:t>
      </w:r>
      <w:r w:rsidR="00852682">
        <w:t xml:space="preserve">was diagnosed </w:t>
      </w:r>
      <w:r w:rsidR="00334092">
        <w:t xml:space="preserve">at the age of six weeks </w:t>
      </w:r>
      <w:r>
        <w:t>a</w:t>
      </w:r>
      <w:r w:rsidR="00852682">
        <w:t xml:space="preserve">nd </w:t>
      </w:r>
      <w:r w:rsidR="00647A19">
        <w:t>r</w:t>
      </w:r>
      <w:r>
        <w:t>ecurrent respiratory infections</w:t>
      </w:r>
      <w:r w:rsidR="00852682">
        <w:t xml:space="preserve"> ensued</w:t>
      </w:r>
      <w:r w:rsidR="003E7A8A">
        <w:t>.</w:t>
      </w:r>
      <w:r>
        <w:t xml:space="preserve"> Patient D1 is currently 1.5 years old. </w:t>
      </w:r>
    </w:p>
    <w:p w14:paraId="00435C4D" w14:textId="32726C28" w:rsidR="00520E96" w:rsidRDefault="00520E96" w:rsidP="00733362">
      <w:r>
        <w:t xml:space="preserve">Her </w:t>
      </w:r>
      <w:r w:rsidR="00EC4B34">
        <w:t xml:space="preserve">family history is notable for </w:t>
      </w:r>
      <w:r>
        <w:t>maternal invasive liver cancer</w:t>
      </w:r>
      <w:r w:rsidR="00647A19">
        <w:t xml:space="preserve"> (age 29)</w:t>
      </w:r>
      <w:r>
        <w:t xml:space="preserve"> and a maternal grandfather diagnosed with lung and colon cancer at the age of ~75 years.</w:t>
      </w:r>
    </w:p>
    <w:p w14:paraId="6AAC0695" w14:textId="053BAD2C" w:rsidR="0041455C" w:rsidRDefault="0041455C" w:rsidP="00733362"/>
    <w:p w14:paraId="44E71CCC" w14:textId="174FBFC9" w:rsidR="00A77103" w:rsidRPr="007E024F" w:rsidRDefault="0041455C" w:rsidP="00653D8C">
      <w:r w:rsidRPr="00147539">
        <w:rPr>
          <w:b/>
          <w:bCs/>
        </w:rPr>
        <w:t>Family</w:t>
      </w:r>
      <w:r>
        <w:rPr>
          <w:b/>
          <w:bCs/>
        </w:rPr>
        <w:t xml:space="preserve"> E</w:t>
      </w:r>
      <w:r>
        <w:t>, of Arab</w:t>
      </w:r>
      <w:r w:rsidR="001D3009">
        <w:t>-</w:t>
      </w:r>
      <w:r>
        <w:t xml:space="preserve">Muslim descent, </w:t>
      </w:r>
      <w:r w:rsidR="002F094A">
        <w:t xml:space="preserve">consists of 5 </w:t>
      </w:r>
      <w:r w:rsidR="00DD265E">
        <w:t xml:space="preserve">patients </w:t>
      </w:r>
      <w:r w:rsidR="002F094A">
        <w:t xml:space="preserve">born to highly consanguineous </w:t>
      </w:r>
      <w:r w:rsidR="00DD265E">
        <w:t>parents</w:t>
      </w:r>
      <w:r w:rsidR="002F094A">
        <w:t xml:space="preserve">. </w:t>
      </w:r>
      <w:r>
        <w:t>Patient</w:t>
      </w:r>
      <w:r w:rsidR="002F094A">
        <w:t>s</w:t>
      </w:r>
      <w:r>
        <w:t xml:space="preserve"> </w:t>
      </w:r>
      <w:r w:rsidR="002F094A">
        <w:t>E</w:t>
      </w:r>
      <w:r>
        <w:t>1</w:t>
      </w:r>
      <w:r w:rsidR="002F094A">
        <w:t>, E2 and E3 are siblings, wh</w:t>
      </w:r>
      <w:r w:rsidR="00DD265E">
        <w:t xml:space="preserve">ile </w:t>
      </w:r>
      <w:r w:rsidR="002F094A">
        <w:t xml:space="preserve">Patients E4 and E5 are </w:t>
      </w:r>
      <w:r w:rsidR="00DD265E">
        <w:t xml:space="preserve">their </w:t>
      </w:r>
      <w:r w:rsidR="002F094A">
        <w:t>cousins</w:t>
      </w:r>
      <w:r w:rsidR="00DD265E">
        <w:t>.</w:t>
      </w:r>
      <w:r w:rsidR="00852682">
        <w:t xml:space="preserve"> Patients E1-E4 were previously reported by Byrne et al., 2016. </w:t>
      </w:r>
      <w:r>
        <w:t xml:space="preserve">Prenatal findings </w:t>
      </w:r>
      <w:r w:rsidR="002F094A">
        <w:t>in the fifth case (Patient E5) included agenesis of corpus callosum, and given the family history, prenatal genetic counselling</w:t>
      </w:r>
      <w:r w:rsidR="00852682">
        <w:t xml:space="preserve"> was conducted</w:t>
      </w:r>
      <w:r w:rsidR="002F094A">
        <w:t xml:space="preserve"> with a suspicion for Vici Syndrome, and </w:t>
      </w:r>
      <w:r w:rsidR="00DD265E">
        <w:t xml:space="preserve">the </w:t>
      </w:r>
      <w:r w:rsidR="002F094A">
        <w:t xml:space="preserve">family opted to continue with the pregnancy. All </w:t>
      </w:r>
      <w:r w:rsidR="00DD265E">
        <w:t xml:space="preserve">affected </w:t>
      </w:r>
      <w:r w:rsidR="002F094A">
        <w:t xml:space="preserve">family members </w:t>
      </w:r>
      <w:r>
        <w:t>presented with severe developmental delay and marked hypotonia. Physical features included hypopigmented hair and skin, wi</w:t>
      </w:r>
      <w:r w:rsidR="004A7D4A">
        <w:t>th dysmorphic features (Figure 2</w:t>
      </w:r>
      <w:r>
        <w:t>A</w:t>
      </w:r>
      <w:r w:rsidR="00653D8C">
        <w:t>a-f</w:t>
      </w:r>
      <w:r>
        <w:t xml:space="preserve">). Progressive growth retardation and feeding difficulties developed soon after birth, </w:t>
      </w:r>
      <w:r w:rsidR="002F094A">
        <w:t>and patients underwent</w:t>
      </w:r>
      <w:r>
        <w:t xml:space="preserve"> percutaneous endoscopic gastrostomy (PEG) </w:t>
      </w:r>
      <w:r w:rsidR="002F094A">
        <w:t xml:space="preserve">insertion. All cases presented with bilateral </w:t>
      </w:r>
      <w:r>
        <w:t>cataract</w:t>
      </w:r>
      <w:r w:rsidR="002F094A">
        <w:t xml:space="preserve"> and cardiac involvement. Of the three siblings, patient E1 died at the age of 4.5 years, patient E2 died at the age of 8 months and patient E3 died at the age of 17 months following respiratory infections. Patient E4 died at the age of 5 months, and patient E5 </w:t>
      </w:r>
      <w:r w:rsidR="00653D8C">
        <w:t>is currently 15 months old.</w:t>
      </w:r>
    </w:p>
    <w:sectPr w:rsidR="00A77103" w:rsidRPr="007E024F" w:rsidSect="002C1CAB">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14E82" w14:textId="77777777" w:rsidR="009718E8" w:rsidRDefault="009718E8" w:rsidP="00117666">
      <w:r>
        <w:separator/>
      </w:r>
    </w:p>
  </w:endnote>
  <w:endnote w:type="continuationSeparator" w:id="0">
    <w:p w14:paraId="1B7CE890" w14:textId="77777777" w:rsidR="009718E8" w:rsidRDefault="009718E8"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E508D" w14:textId="77777777" w:rsidR="00A86BC8" w:rsidRPr="00577C4C" w:rsidRDefault="00A86BC8">
    <w:pPr>
      <w:pStyle w:val="Footer"/>
      <w:rPr>
        <w:color w:val="C00000"/>
        <w:szCs w:val="24"/>
      </w:rPr>
    </w:pPr>
    <w:r>
      <w:rPr>
        <w:noProof/>
        <w:lang w:bidi="he-IL"/>
      </w:rPr>
      <mc:AlternateContent>
        <mc:Choice Requires="wps">
          <w:drawing>
            <wp:anchor distT="0" distB="0" distL="114300" distR="114300" simplePos="0" relativeHeight="251665408" behindDoc="0" locked="0" layoutInCell="1" allowOverlap="1" wp14:anchorId="345A3BE9" wp14:editId="04B9251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3580C3" w14:textId="20D275CA" w:rsidR="00A86BC8" w:rsidRPr="00577C4C" w:rsidRDefault="00A86B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D8C" w:rsidRPr="00653D8C">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5A3BE9"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C3580C3" w14:textId="20D275CA" w:rsidR="00A86BC8" w:rsidRPr="00577C4C" w:rsidRDefault="00A86BC8">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D8C" w:rsidRPr="00653D8C">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1F209" w14:textId="77777777" w:rsidR="00A86BC8" w:rsidRPr="00577C4C" w:rsidRDefault="00A86BC8">
    <w:pPr>
      <w:pStyle w:val="Footer"/>
      <w:rPr>
        <w:b/>
        <w:sz w:val="20"/>
        <w:szCs w:val="24"/>
      </w:rPr>
    </w:pPr>
    <w:r>
      <w:rPr>
        <w:noProof/>
        <w:lang w:bidi="he-IL"/>
      </w:rPr>
      <mc:AlternateContent>
        <mc:Choice Requires="wps">
          <w:drawing>
            <wp:anchor distT="0" distB="0" distL="114300" distR="114300" simplePos="0" relativeHeight="251646976" behindDoc="0" locked="0" layoutInCell="1" allowOverlap="1" wp14:anchorId="4DD1068C" wp14:editId="66F51A3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42F96B" w14:textId="737332F9" w:rsidR="00A86BC8" w:rsidRPr="00577C4C" w:rsidRDefault="00A86B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D8C" w:rsidRPr="00653D8C">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DD1068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242F96B" w14:textId="737332F9" w:rsidR="00A86BC8" w:rsidRPr="00577C4C" w:rsidRDefault="00A86BC8">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D8C" w:rsidRPr="00653D8C">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96A66" w14:textId="77777777" w:rsidR="009718E8" w:rsidRDefault="009718E8" w:rsidP="00117666">
      <w:r>
        <w:separator/>
      </w:r>
    </w:p>
  </w:footnote>
  <w:footnote w:type="continuationSeparator" w:id="0">
    <w:p w14:paraId="6A32BE0C" w14:textId="77777777" w:rsidR="009718E8" w:rsidRDefault="009718E8"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02649" w14:textId="77777777" w:rsidR="00A86BC8" w:rsidRPr="00AF2681" w:rsidRDefault="003D0FD7" w:rsidP="00AF2681">
    <w:pPr>
      <w:pStyle w:val="Header"/>
      <w:bidi/>
    </w:pPr>
    <w:r>
      <w:t>Vici syndrome in Israe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4EBFC" w14:textId="07EEB3FB" w:rsidR="00A86BC8" w:rsidRPr="00A53000" w:rsidRDefault="00A86BC8" w:rsidP="001463C0">
    <w:pPr>
      <w:pStyle w:val="Header"/>
    </w:pPr>
    <w:r w:rsidRPr="007E3148">
      <w:ptab w:relativeTo="margin" w:alignment="center" w:leader="none"/>
    </w:r>
    <w:r w:rsidRPr="007E3148">
      <w:ptab w:relativeTo="margin" w:alignment="right" w:leader="none"/>
    </w:r>
    <w:r w:rsidR="001463C0">
      <w:t>Vici syndrome in Israe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C37B9" w14:textId="77777777" w:rsidR="00A86BC8" w:rsidRDefault="00A86BC8" w:rsidP="00A53000">
    <w:pPr>
      <w:pStyle w:val="Header"/>
    </w:pPr>
    <w:r w:rsidRPr="005A1D84">
      <w:rPr>
        <w:noProof/>
        <w:color w:val="A6A6A6" w:themeColor="background1" w:themeShade="A6"/>
        <w:lang w:bidi="he-IL"/>
      </w:rPr>
      <w:drawing>
        <wp:inline distT="0" distB="0" distL="0" distR="0" wp14:anchorId="63FBF617" wp14:editId="541CB416">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A2F99"/>
    <w:multiLevelType w:val="multilevel"/>
    <w:tmpl w:val="916ECF22"/>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3B0EF2"/>
    <w:multiLevelType w:val="hybridMultilevel"/>
    <w:tmpl w:val="2CCC1CD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45093730">
    <w:abstractNumId w:val="0"/>
  </w:num>
  <w:num w:numId="2" w16cid:durableId="1892378943">
    <w:abstractNumId w:val="14"/>
  </w:num>
  <w:num w:numId="3" w16cid:durableId="824397813">
    <w:abstractNumId w:val="1"/>
  </w:num>
  <w:num w:numId="4" w16cid:durableId="450634305">
    <w:abstractNumId w:val="17"/>
  </w:num>
  <w:num w:numId="5" w16cid:durableId="5876908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4358043">
    <w:abstractNumId w:val="11"/>
  </w:num>
  <w:num w:numId="7" w16cid:durableId="1346832294">
    <w:abstractNumId w:val="9"/>
  </w:num>
  <w:num w:numId="8" w16cid:durableId="582567295">
    <w:abstractNumId w:val="7"/>
  </w:num>
  <w:num w:numId="9" w16cid:durableId="521892734">
    <w:abstractNumId w:val="10"/>
  </w:num>
  <w:num w:numId="10" w16cid:durableId="1501315672">
    <w:abstractNumId w:val="8"/>
  </w:num>
  <w:num w:numId="11" w16cid:durableId="11886881">
    <w:abstractNumId w:val="3"/>
  </w:num>
  <w:num w:numId="12" w16cid:durableId="2003435533">
    <w:abstractNumId w:val="19"/>
  </w:num>
  <w:num w:numId="13" w16cid:durableId="2127194907">
    <w:abstractNumId w:val="13"/>
  </w:num>
  <w:num w:numId="14" w16cid:durableId="1524630515">
    <w:abstractNumId w:val="5"/>
  </w:num>
  <w:num w:numId="15" w16cid:durableId="1041786117">
    <w:abstractNumId w:val="12"/>
  </w:num>
  <w:num w:numId="16" w16cid:durableId="935480323">
    <w:abstractNumId w:val="16"/>
  </w:num>
  <w:num w:numId="17" w16cid:durableId="205908801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417"/>
          </w:tabs>
          <w:ind w:left="1417" w:hanging="567"/>
        </w:pPr>
        <w:rPr>
          <w:rFonts w:hint="default"/>
        </w:rPr>
      </w:lvl>
    </w:lvlOverride>
  </w:num>
  <w:num w:numId="18" w16cid:durableId="57293417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84066039">
    <w:abstractNumId w:val="6"/>
  </w:num>
  <w:num w:numId="20" w16cid:durableId="985939698">
    <w:abstractNumId w:val="18"/>
  </w:num>
  <w:num w:numId="21" w16cid:durableId="1996178688">
    <w:abstractNumId w:val="4"/>
  </w:num>
  <w:num w:numId="22" w16cid:durableId="2028946355">
    <w:abstractNumId w:val="4"/>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16cid:durableId="200169234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1769111450">
    <w:abstractNumId w:val="15"/>
  </w:num>
  <w:num w:numId="25" w16cid:durableId="899248439">
    <w:abstractNumId w:val="2"/>
  </w:num>
  <w:num w:numId="26" w16cid:durableId="1660573349">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2"/>
      <w:lvl w:ilvl="2">
        <w:start w:val="2"/>
        <w:numFmt w:val="decimal"/>
        <w:pStyle w:val="Heading3"/>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4137"/>
    <w:rsid w:val="000237D8"/>
    <w:rsid w:val="00024F50"/>
    <w:rsid w:val="00026488"/>
    <w:rsid w:val="00032314"/>
    <w:rsid w:val="00034304"/>
    <w:rsid w:val="00035434"/>
    <w:rsid w:val="00036237"/>
    <w:rsid w:val="000429B2"/>
    <w:rsid w:val="00045678"/>
    <w:rsid w:val="000458E4"/>
    <w:rsid w:val="00061FDF"/>
    <w:rsid w:val="00063D84"/>
    <w:rsid w:val="00065AE4"/>
    <w:rsid w:val="0006636D"/>
    <w:rsid w:val="00066F55"/>
    <w:rsid w:val="00076A51"/>
    <w:rsid w:val="00077D53"/>
    <w:rsid w:val="00081394"/>
    <w:rsid w:val="000A3669"/>
    <w:rsid w:val="000B34BD"/>
    <w:rsid w:val="000C2B70"/>
    <w:rsid w:val="000C7E2A"/>
    <w:rsid w:val="000D3C71"/>
    <w:rsid w:val="000E0892"/>
    <w:rsid w:val="000E2CE0"/>
    <w:rsid w:val="000E6252"/>
    <w:rsid w:val="000F26CE"/>
    <w:rsid w:val="000F436E"/>
    <w:rsid w:val="000F4CFB"/>
    <w:rsid w:val="00102A01"/>
    <w:rsid w:val="0011220A"/>
    <w:rsid w:val="00117666"/>
    <w:rsid w:val="001223A7"/>
    <w:rsid w:val="00134256"/>
    <w:rsid w:val="00135A3C"/>
    <w:rsid w:val="001447E9"/>
    <w:rsid w:val="001463C0"/>
    <w:rsid w:val="00147395"/>
    <w:rsid w:val="00147539"/>
    <w:rsid w:val="00154AED"/>
    <w:rsid w:val="001552C9"/>
    <w:rsid w:val="001571C4"/>
    <w:rsid w:val="00173D30"/>
    <w:rsid w:val="00176BB7"/>
    <w:rsid w:val="00177D84"/>
    <w:rsid w:val="001837F3"/>
    <w:rsid w:val="00190936"/>
    <w:rsid w:val="00191AB3"/>
    <w:rsid w:val="001964EF"/>
    <w:rsid w:val="00196EA0"/>
    <w:rsid w:val="001B1A2C"/>
    <w:rsid w:val="001C3AFD"/>
    <w:rsid w:val="001D1A91"/>
    <w:rsid w:val="001D3009"/>
    <w:rsid w:val="001D5C23"/>
    <w:rsid w:val="001E20B2"/>
    <w:rsid w:val="001F031D"/>
    <w:rsid w:val="001F4C07"/>
    <w:rsid w:val="0020063D"/>
    <w:rsid w:val="002013BF"/>
    <w:rsid w:val="00207C82"/>
    <w:rsid w:val="0021180D"/>
    <w:rsid w:val="0021646D"/>
    <w:rsid w:val="00220AEA"/>
    <w:rsid w:val="00226954"/>
    <w:rsid w:val="00234AA6"/>
    <w:rsid w:val="00247AE9"/>
    <w:rsid w:val="0026082C"/>
    <w:rsid w:val="002629A3"/>
    <w:rsid w:val="002644DD"/>
    <w:rsid w:val="00265660"/>
    <w:rsid w:val="00267D18"/>
    <w:rsid w:val="002717FC"/>
    <w:rsid w:val="00271D65"/>
    <w:rsid w:val="00281856"/>
    <w:rsid w:val="002868E2"/>
    <w:rsid w:val="002869C3"/>
    <w:rsid w:val="002936E4"/>
    <w:rsid w:val="00294C47"/>
    <w:rsid w:val="00296B88"/>
    <w:rsid w:val="002A03A4"/>
    <w:rsid w:val="002A5FF2"/>
    <w:rsid w:val="002A6797"/>
    <w:rsid w:val="002A6C5E"/>
    <w:rsid w:val="002C19EC"/>
    <w:rsid w:val="002C1CAB"/>
    <w:rsid w:val="002C74CA"/>
    <w:rsid w:val="002D7ABE"/>
    <w:rsid w:val="002D7FC3"/>
    <w:rsid w:val="002E598C"/>
    <w:rsid w:val="002F094A"/>
    <w:rsid w:val="002F3A5B"/>
    <w:rsid w:val="002F744D"/>
    <w:rsid w:val="002F76AA"/>
    <w:rsid w:val="003006D3"/>
    <w:rsid w:val="00303DE6"/>
    <w:rsid w:val="00310124"/>
    <w:rsid w:val="00321C24"/>
    <w:rsid w:val="00324039"/>
    <w:rsid w:val="00334092"/>
    <w:rsid w:val="00344DD8"/>
    <w:rsid w:val="00347287"/>
    <w:rsid w:val="003544FB"/>
    <w:rsid w:val="003565C4"/>
    <w:rsid w:val="0036209D"/>
    <w:rsid w:val="00365D63"/>
    <w:rsid w:val="0036793B"/>
    <w:rsid w:val="00372682"/>
    <w:rsid w:val="00375624"/>
    <w:rsid w:val="00376CC5"/>
    <w:rsid w:val="0039693B"/>
    <w:rsid w:val="003A2D42"/>
    <w:rsid w:val="003B0859"/>
    <w:rsid w:val="003C19A2"/>
    <w:rsid w:val="003C23CF"/>
    <w:rsid w:val="003D0FD7"/>
    <w:rsid w:val="003D2F2D"/>
    <w:rsid w:val="003D3792"/>
    <w:rsid w:val="003D3C52"/>
    <w:rsid w:val="003E6384"/>
    <w:rsid w:val="003E7A8A"/>
    <w:rsid w:val="003F4E02"/>
    <w:rsid w:val="003F7889"/>
    <w:rsid w:val="004008FB"/>
    <w:rsid w:val="00401590"/>
    <w:rsid w:val="00401641"/>
    <w:rsid w:val="004103BB"/>
    <w:rsid w:val="004121DC"/>
    <w:rsid w:val="0041455C"/>
    <w:rsid w:val="00422C94"/>
    <w:rsid w:val="00424B28"/>
    <w:rsid w:val="00426E47"/>
    <w:rsid w:val="00436642"/>
    <w:rsid w:val="00443445"/>
    <w:rsid w:val="004552A0"/>
    <w:rsid w:val="00455532"/>
    <w:rsid w:val="004557CB"/>
    <w:rsid w:val="00457609"/>
    <w:rsid w:val="00460A3C"/>
    <w:rsid w:val="004613DD"/>
    <w:rsid w:val="00463E3D"/>
    <w:rsid w:val="004645AE"/>
    <w:rsid w:val="00490459"/>
    <w:rsid w:val="00493196"/>
    <w:rsid w:val="004A02E6"/>
    <w:rsid w:val="004A241A"/>
    <w:rsid w:val="004A7D4A"/>
    <w:rsid w:val="004C7E8F"/>
    <w:rsid w:val="004D045B"/>
    <w:rsid w:val="004D3E33"/>
    <w:rsid w:val="004D7A55"/>
    <w:rsid w:val="004F0CA2"/>
    <w:rsid w:val="00505443"/>
    <w:rsid w:val="00520E96"/>
    <w:rsid w:val="00523405"/>
    <w:rsid w:val="005250F2"/>
    <w:rsid w:val="00531B2C"/>
    <w:rsid w:val="00536293"/>
    <w:rsid w:val="00541712"/>
    <w:rsid w:val="0055456B"/>
    <w:rsid w:val="005559D6"/>
    <w:rsid w:val="00555DC0"/>
    <w:rsid w:val="00590D27"/>
    <w:rsid w:val="00596829"/>
    <w:rsid w:val="005A1D84"/>
    <w:rsid w:val="005A70EA"/>
    <w:rsid w:val="005A7D3F"/>
    <w:rsid w:val="005B0BF1"/>
    <w:rsid w:val="005B2DEC"/>
    <w:rsid w:val="005C3963"/>
    <w:rsid w:val="005C63DE"/>
    <w:rsid w:val="005D0CE7"/>
    <w:rsid w:val="005D1840"/>
    <w:rsid w:val="005D2276"/>
    <w:rsid w:val="005D35E4"/>
    <w:rsid w:val="005D7910"/>
    <w:rsid w:val="005E0E04"/>
    <w:rsid w:val="005E3AE0"/>
    <w:rsid w:val="005E5077"/>
    <w:rsid w:val="005F4157"/>
    <w:rsid w:val="005F7D7D"/>
    <w:rsid w:val="00601E97"/>
    <w:rsid w:val="00611221"/>
    <w:rsid w:val="006168AE"/>
    <w:rsid w:val="0062154F"/>
    <w:rsid w:val="006237C5"/>
    <w:rsid w:val="0062705C"/>
    <w:rsid w:val="00631A8C"/>
    <w:rsid w:val="00635AB9"/>
    <w:rsid w:val="00647A19"/>
    <w:rsid w:val="006502B0"/>
    <w:rsid w:val="00651CA2"/>
    <w:rsid w:val="00653D60"/>
    <w:rsid w:val="00653D8C"/>
    <w:rsid w:val="006602EE"/>
    <w:rsid w:val="00660426"/>
    <w:rsid w:val="00660D05"/>
    <w:rsid w:val="00664235"/>
    <w:rsid w:val="00671D9A"/>
    <w:rsid w:val="00673952"/>
    <w:rsid w:val="00681821"/>
    <w:rsid w:val="00686C9D"/>
    <w:rsid w:val="0069087F"/>
    <w:rsid w:val="006A24B2"/>
    <w:rsid w:val="006A4BFB"/>
    <w:rsid w:val="006A60BE"/>
    <w:rsid w:val="006A7804"/>
    <w:rsid w:val="006B2B89"/>
    <w:rsid w:val="006B2D5B"/>
    <w:rsid w:val="006B6296"/>
    <w:rsid w:val="006B7D14"/>
    <w:rsid w:val="006C0C97"/>
    <w:rsid w:val="006C2471"/>
    <w:rsid w:val="006C5AB7"/>
    <w:rsid w:val="006C6DB9"/>
    <w:rsid w:val="006D2F4E"/>
    <w:rsid w:val="006D5B93"/>
    <w:rsid w:val="006D7498"/>
    <w:rsid w:val="006F1F69"/>
    <w:rsid w:val="006F4B8C"/>
    <w:rsid w:val="00701C3A"/>
    <w:rsid w:val="00704340"/>
    <w:rsid w:val="0070592E"/>
    <w:rsid w:val="00717D64"/>
    <w:rsid w:val="00725A7D"/>
    <w:rsid w:val="00730749"/>
    <w:rsid w:val="0073085C"/>
    <w:rsid w:val="00731171"/>
    <w:rsid w:val="00733362"/>
    <w:rsid w:val="00733784"/>
    <w:rsid w:val="00736D3C"/>
    <w:rsid w:val="00746505"/>
    <w:rsid w:val="00750B49"/>
    <w:rsid w:val="007675A6"/>
    <w:rsid w:val="00770A5E"/>
    <w:rsid w:val="00780A42"/>
    <w:rsid w:val="00790363"/>
    <w:rsid w:val="00790BB3"/>
    <w:rsid w:val="00792043"/>
    <w:rsid w:val="00797EDD"/>
    <w:rsid w:val="007B0322"/>
    <w:rsid w:val="007B0411"/>
    <w:rsid w:val="007B67F8"/>
    <w:rsid w:val="007C0E3F"/>
    <w:rsid w:val="007C206C"/>
    <w:rsid w:val="007C484D"/>
    <w:rsid w:val="007C5729"/>
    <w:rsid w:val="007E024F"/>
    <w:rsid w:val="007E0723"/>
    <w:rsid w:val="007E65DD"/>
    <w:rsid w:val="008030E0"/>
    <w:rsid w:val="00804EBC"/>
    <w:rsid w:val="008111E4"/>
    <w:rsid w:val="0081301C"/>
    <w:rsid w:val="00816037"/>
    <w:rsid w:val="00816F33"/>
    <w:rsid w:val="00817DD6"/>
    <w:rsid w:val="008247B6"/>
    <w:rsid w:val="008258B4"/>
    <w:rsid w:val="00826734"/>
    <w:rsid w:val="00831494"/>
    <w:rsid w:val="00852682"/>
    <w:rsid w:val="008534A7"/>
    <w:rsid w:val="00855EF5"/>
    <w:rsid w:val="00857FC0"/>
    <w:rsid w:val="008629A9"/>
    <w:rsid w:val="00866CBB"/>
    <w:rsid w:val="00874B4E"/>
    <w:rsid w:val="0088513A"/>
    <w:rsid w:val="00893C19"/>
    <w:rsid w:val="008D2F6F"/>
    <w:rsid w:val="008D4CAA"/>
    <w:rsid w:val="008D6C8D"/>
    <w:rsid w:val="008E1871"/>
    <w:rsid w:val="008E2B54"/>
    <w:rsid w:val="008E4404"/>
    <w:rsid w:val="008E507F"/>
    <w:rsid w:val="008E58C7"/>
    <w:rsid w:val="008E7886"/>
    <w:rsid w:val="008E7C6A"/>
    <w:rsid w:val="008F5021"/>
    <w:rsid w:val="00902A9E"/>
    <w:rsid w:val="00904493"/>
    <w:rsid w:val="00925D8B"/>
    <w:rsid w:val="0092659F"/>
    <w:rsid w:val="00930E15"/>
    <w:rsid w:val="00934865"/>
    <w:rsid w:val="00937DE1"/>
    <w:rsid w:val="00943573"/>
    <w:rsid w:val="009469C7"/>
    <w:rsid w:val="00953272"/>
    <w:rsid w:val="00956ECB"/>
    <w:rsid w:val="00957A03"/>
    <w:rsid w:val="009718E8"/>
    <w:rsid w:val="00971B61"/>
    <w:rsid w:val="00977A26"/>
    <w:rsid w:val="00980C31"/>
    <w:rsid w:val="00982B72"/>
    <w:rsid w:val="009835CE"/>
    <w:rsid w:val="00983FC5"/>
    <w:rsid w:val="009955FF"/>
    <w:rsid w:val="009D259D"/>
    <w:rsid w:val="009D6F04"/>
    <w:rsid w:val="009F2CCD"/>
    <w:rsid w:val="009F5853"/>
    <w:rsid w:val="00A0406C"/>
    <w:rsid w:val="00A0766A"/>
    <w:rsid w:val="00A114E4"/>
    <w:rsid w:val="00A15641"/>
    <w:rsid w:val="00A16C15"/>
    <w:rsid w:val="00A23188"/>
    <w:rsid w:val="00A317FD"/>
    <w:rsid w:val="00A34A2C"/>
    <w:rsid w:val="00A36B63"/>
    <w:rsid w:val="00A37061"/>
    <w:rsid w:val="00A40A01"/>
    <w:rsid w:val="00A50D9D"/>
    <w:rsid w:val="00A53000"/>
    <w:rsid w:val="00A545C6"/>
    <w:rsid w:val="00A57563"/>
    <w:rsid w:val="00A652D0"/>
    <w:rsid w:val="00A66287"/>
    <w:rsid w:val="00A744A6"/>
    <w:rsid w:val="00A75F87"/>
    <w:rsid w:val="00A77103"/>
    <w:rsid w:val="00A778F9"/>
    <w:rsid w:val="00A826E1"/>
    <w:rsid w:val="00A86BC8"/>
    <w:rsid w:val="00A94CEE"/>
    <w:rsid w:val="00A95D8B"/>
    <w:rsid w:val="00A95FAA"/>
    <w:rsid w:val="00AA22C6"/>
    <w:rsid w:val="00AA25BE"/>
    <w:rsid w:val="00AB049D"/>
    <w:rsid w:val="00AB7AB6"/>
    <w:rsid w:val="00AC0270"/>
    <w:rsid w:val="00AC3EA3"/>
    <w:rsid w:val="00AC792D"/>
    <w:rsid w:val="00AE70AA"/>
    <w:rsid w:val="00AE78DA"/>
    <w:rsid w:val="00AF2681"/>
    <w:rsid w:val="00B01BE6"/>
    <w:rsid w:val="00B12A07"/>
    <w:rsid w:val="00B16E8C"/>
    <w:rsid w:val="00B226CD"/>
    <w:rsid w:val="00B3000C"/>
    <w:rsid w:val="00B30CCE"/>
    <w:rsid w:val="00B417BC"/>
    <w:rsid w:val="00B436FC"/>
    <w:rsid w:val="00B43AB9"/>
    <w:rsid w:val="00B4749D"/>
    <w:rsid w:val="00B53252"/>
    <w:rsid w:val="00B5678A"/>
    <w:rsid w:val="00B657B8"/>
    <w:rsid w:val="00B70C85"/>
    <w:rsid w:val="00B718E3"/>
    <w:rsid w:val="00B82A03"/>
    <w:rsid w:val="00B84920"/>
    <w:rsid w:val="00B8556A"/>
    <w:rsid w:val="00B94581"/>
    <w:rsid w:val="00B95EEC"/>
    <w:rsid w:val="00BB06C7"/>
    <w:rsid w:val="00BB361E"/>
    <w:rsid w:val="00BB3C17"/>
    <w:rsid w:val="00BB3D9E"/>
    <w:rsid w:val="00BC45AE"/>
    <w:rsid w:val="00BD7E83"/>
    <w:rsid w:val="00BE4DB3"/>
    <w:rsid w:val="00BF085B"/>
    <w:rsid w:val="00C002A2"/>
    <w:rsid w:val="00C012A3"/>
    <w:rsid w:val="00C071FC"/>
    <w:rsid w:val="00C07A82"/>
    <w:rsid w:val="00C1216F"/>
    <w:rsid w:val="00C16043"/>
    <w:rsid w:val="00C16993"/>
    <w:rsid w:val="00C16F19"/>
    <w:rsid w:val="00C243B2"/>
    <w:rsid w:val="00C37306"/>
    <w:rsid w:val="00C4020E"/>
    <w:rsid w:val="00C52A7B"/>
    <w:rsid w:val="00C55158"/>
    <w:rsid w:val="00C60D29"/>
    <w:rsid w:val="00C6324C"/>
    <w:rsid w:val="00C679AA"/>
    <w:rsid w:val="00C724CF"/>
    <w:rsid w:val="00C75972"/>
    <w:rsid w:val="00C77E63"/>
    <w:rsid w:val="00C806CB"/>
    <w:rsid w:val="00C82792"/>
    <w:rsid w:val="00C86549"/>
    <w:rsid w:val="00C90144"/>
    <w:rsid w:val="00C90EAE"/>
    <w:rsid w:val="00C948FD"/>
    <w:rsid w:val="00C978A8"/>
    <w:rsid w:val="00CB0A9E"/>
    <w:rsid w:val="00CB2F04"/>
    <w:rsid w:val="00CB43D5"/>
    <w:rsid w:val="00CB57A5"/>
    <w:rsid w:val="00CB6ABB"/>
    <w:rsid w:val="00CC1280"/>
    <w:rsid w:val="00CC222B"/>
    <w:rsid w:val="00CC76F9"/>
    <w:rsid w:val="00CD066B"/>
    <w:rsid w:val="00CD078D"/>
    <w:rsid w:val="00CD1966"/>
    <w:rsid w:val="00CD2D7E"/>
    <w:rsid w:val="00CD46E2"/>
    <w:rsid w:val="00CD65E4"/>
    <w:rsid w:val="00CE210C"/>
    <w:rsid w:val="00D00D0B"/>
    <w:rsid w:val="00D04B69"/>
    <w:rsid w:val="00D1229E"/>
    <w:rsid w:val="00D12B6D"/>
    <w:rsid w:val="00D230FE"/>
    <w:rsid w:val="00D31BCD"/>
    <w:rsid w:val="00D37C81"/>
    <w:rsid w:val="00D50B23"/>
    <w:rsid w:val="00D50D98"/>
    <w:rsid w:val="00D537FA"/>
    <w:rsid w:val="00D5547D"/>
    <w:rsid w:val="00D726EA"/>
    <w:rsid w:val="00D80D99"/>
    <w:rsid w:val="00D82C49"/>
    <w:rsid w:val="00D902EF"/>
    <w:rsid w:val="00D9503C"/>
    <w:rsid w:val="00DB2C76"/>
    <w:rsid w:val="00DD265E"/>
    <w:rsid w:val="00DD5908"/>
    <w:rsid w:val="00DD73EF"/>
    <w:rsid w:val="00DE1A15"/>
    <w:rsid w:val="00DE23E8"/>
    <w:rsid w:val="00DF5EAF"/>
    <w:rsid w:val="00E0128B"/>
    <w:rsid w:val="00E360E7"/>
    <w:rsid w:val="00E64E17"/>
    <w:rsid w:val="00E729A6"/>
    <w:rsid w:val="00E77592"/>
    <w:rsid w:val="00E804E1"/>
    <w:rsid w:val="00EA0129"/>
    <w:rsid w:val="00EA3D3C"/>
    <w:rsid w:val="00EB15B0"/>
    <w:rsid w:val="00EB49A1"/>
    <w:rsid w:val="00EC4B34"/>
    <w:rsid w:val="00EC545C"/>
    <w:rsid w:val="00EC63FF"/>
    <w:rsid w:val="00EC7CC3"/>
    <w:rsid w:val="00EE2F63"/>
    <w:rsid w:val="00EF7B62"/>
    <w:rsid w:val="00F00D89"/>
    <w:rsid w:val="00F10FD9"/>
    <w:rsid w:val="00F13B88"/>
    <w:rsid w:val="00F1465B"/>
    <w:rsid w:val="00F16654"/>
    <w:rsid w:val="00F24457"/>
    <w:rsid w:val="00F27D3C"/>
    <w:rsid w:val="00F30AD3"/>
    <w:rsid w:val="00F425CF"/>
    <w:rsid w:val="00F44436"/>
    <w:rsid w:val="00F46494"/>
    <w:rsid w:val="00F5378D"/>
    <w:rsid w:val="00F558AB"/>
    <w:rsid w:val="00F56677"/>
    <w:rsid w:val="00F61D89"/>
    <w:rsid w:val="00F83405"/>
    <w:rsid w:val="00F838AB"/>
    <w:rsid w:val="00F86ABB"/>
    <w:rsid w:val="00F94501"/>
    <w:rsid w:val="00F95BAC"/>
    <w:rsid w:val="00F9714D"/>
    <w:rsid w:val="00FA5E97"/>
    <w:rsid w:val="00FA66F4"/>
    <w:rsid w:val="00FC770E"/>
    <w:rsid w:val="00FD6A63"/>
    <w:rsid w:val="00FD7648"/>
    <w:rsid w:val="00FF76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592E0"/>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A19"/>
    <w:pPr>
      <w:spacing w:after="0" w:line="240" w:lineRule="auto"/>
    </w:pPr>
    <w:rPr>
      <w:rFonts w:ascii="Times New Roman" w:eastAsia="Times New Roman" w:hAnsi="Times New Roman" w:cs="Times New Roman"/>
      <w:sz w:val="24"/>
      <w:szCs w:val="24"/>
      <w:lang w:bidi="he-IL"/>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1417"/>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lang w:bidi="ar-SA"/>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spacing w:before="120" w:after="240"/>
      <w:ind w:left="1434" w:hanging="357"/>
      <w:contextualSpacing/>
    </w:pPr>
    <w:rPr>
      <w:rFonts w:eastAsia="Cambria"/>
      <w:lang w:bidi="ar-S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lang w:bidi="ar-SA"/>
    </w:rPr>
  </w:style>
  <w:style w:type="paragraph" w:styleId="Header">
    <w:name w:val="header"/>
    <w:basedOn w:val="Normal"/>
    <w:link w:val="HeaderChar"/>
    <w:uiPriority w:val="99"/>
    <w:unhideWhenUsed/>
    <w:rsid w:val="00A53000"/>
    <w:pPr>
      <w:tabs>
        <w:tab w:val="center" w:pos="4844"/>
        <w:tab w:val="right" w:pos="9689"/>
      </w:tabs>
      <w:spacing w:before="120" w:after="240"/>
    </w:pPr>
    <w:rPr>
      <w:rFonts w:eastAsiaTheme="minorHAnsi" w:cstheme="minorBidi"/>
      <w:b/>
      <w:szCs w:val="22"/>
      <w:lang w:bidi="ar-SA"/>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before="120"/>
    </w:pPr>
    <w:rPr>
      <w:rFonts w:eastAsiaTheme="minorHAnsi" w:cstheme="minorBidi"/>
      <w:szCs w:val="22"/>
      <w:lang w:bidi="ar-SA"/>
    </w:r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before="120"/>
    </w:pPr>
    <w:rPr>
      <w:rFonts w:eastAsiaTheme="minorHAnsi" w:cstheme="minorBidi"/>
      <w:sz w:val="20"/>
      <w:szCs w:val="20"/>
      <w:lang w:bidi="ar-SA"/>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spacing w:before="120" w:after="240"/>
    </w:pPr>
    <w:rPr>
      <w:rFonts w:eastAsiaTheme="minorHAnsi"/>
      <w:b/>
      <w:bCs/>
      <w:lang w:bidi="ar-SA"/>
    </w:rPr>
  </w:style>
  <w:style w:type="paragraph" w:styleId="BalloonText">
    <w:name w:val="Balloon Text"/>
    <w:basedOn w:val="Normal"/>
    <w:link w:val="BalloonTextChar"/>
    <w:uiPriority w:val="99"/>
    <w:semiHidden/>
    <w:unhideWhenUsed/>
    <w:rsid w:val="00117666"/>
    <w:pPr>
      <w:spacing w:before="120"/>
    </w:pPr>
    <w:rPr>
      <w:rFonts w:ascii="Tahoma" w:eastAsiaTheme="minorHAnsi" w:hAnsi="Tahoma" w:cs="Tahoma"/>
      <w:sz w:val="16"/>
      <w:szCs w:val="16"/>
      <w:lang w:bidi="ar-SA"/>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before="120" w:after="240"/>
    </w:pPr>
    <w:rPr>
      <w:rFonts w:eastAsiaTheme="minorHAnsi" w:cstheme="minorBidi"/>
      <w:sz w:val="20"/>
      <w:szCs w:val="20"/>
      <w:lang w:bidi="ar-SA"/>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eastAsiaTheme="minorHAnsi"/>
      <w:b/>
      <w:sz w:val="32"/>
      <w:szCs w:val="32"/>
      <w:lang w:bidi="ar-SA"/>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after="240"/>
    </w:pPr>
    <w:rPr>
      <w:rFonts w:eastAsiaTheme="minorHAnsi"/>
      <w:b/>
      <w:lang w:bidi="ar-SA"/>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rFonts w:eastAsiaTheme="minorHAnsi" w:cstheme="minorBidi"/>
      <w:i/>
      <w:iCs/>
      <w:color w:val="404040" w:themeColor="text1" w:themeTint="BF"/>
      <w:szCs w:val="22"/>
      <w:lang w:bidi="ar-SA"/>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g-star-inserted">
    <w:name w:val="ng-star-inserted"/>
    <w:basedOn w:val="DefaultParagraphFont"/>
    <w:rsid w:val="00A07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51919571">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1251132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021266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6162134">
      <w:bodyDiv w:val="1"/>
      <w:marLeft w:val="0"/>
      <w:marRight w:val="0"/>
      <w:marTop w:val="0"/>
      <w:marBottom w:val="0"/>
      <w:divBdr>
        <w:top w:val="none" w:sz="0" w:space="0" w:color="auto"/>
        <w:left w:val="none" w:sz="0" w:space="0" w:color="auto"/>
        <w:bottom w:val="none" w:sz="0" w:space="0" w:color="auto"/>
        <w:right w:val="none" w:sz="0" w:space="0" w:color="auto"/>
      </w:divBdr>
    </w:div>
    <w:div w:id="745151219">
      <w:bodyDiv w:val="1"/>
      <w:marLeft w:val="0"/>
      <w:marRight w:val="0"/>
      <w:marTop w:val="0"/>
      <w:marBottom w:val="0"/>
      <w:divBdr>
        <w:top w:val="none" w:sz="0" w:space="0" w:color="auto"/>
        <w:left w:val="none" w:sz="0" w:space="0" w:color="auto"/>
        <w:bottom w:val="none" w:sz="0" w:space="0" w:color="auto"/>
        <w:right w:val="none" w:sz="0" w:space="0" w:color="auto"/>
      </w:divBdr>
    </w:div>
    <w:div w:id="844711547">
      <w:bodyDiv w:val="1"/>
      <w:marLeft w:val="0"/>
      <w:marRight w:val="0"/>
      <w:marTop w:val="0"/>
      <w:marBottom w:val="0"/>
      <w:divBdr>
        <w:top w:val="none" w:sz="0" w:space="0" w:color="auto"/>
        <w:left w:val="none" w:sz="0" w:space="0" w:color="auto"/>
        <w:bottom w:val="none" w:sz="0" w:space="0" w:color="auto"/>
        <w:right w:val="none" w:sz="0" w:space="0" w:color="auto"/>
      </w:divBdr>
    </w:div>
    <w:div w:id="863594872">
      <w:bodyDiv w:val="1"/>
      <w:marLeft w:val="0"/>
      <w:marRight w:val="0"/>
      <w:marTop w:val="0"/>
      <w:marBottom w:val="0"/>
      <w:divBdr>
        <w:top w:val="none" w:sz="0" w:space="0" w:color="auto"/>
        <w:left w:val="none" w:sz="0" w:space="0" w:color="auto"/>
        <w:bottom w:val="none" w:sz="0" w:space="0" w:color="auto"/>
        <w:right w:val="none" w:sz="0" w:space="0" w:color="auto"/>
      </w:divBdr>
      <w:divsChild>
        <w:div w:id="1871335415">
          <w:marLeft w:val="0"/>
          <w:marRight w:val="0"/>
          <w:marTop w:val="0"/>
          <w:marBottom w:val="0"/>
          <w:divBdr>
            <w:top w:val="none" w:sz="0" w:space="0" w:color="auto"/>
            <w:left w:val="none" w:sz="0" w:space="0" w:color="auto"/>
            <w:bottom w:val="none" w:sz="0" w:space="0" w:color="auto"/>
            <w:right w:val="none" w:sz="0" w:space="0" w:color="auto"/>
          </w:divBdr>
        </w:div>
        <w:div w:id="485245317">
          <w:marLeft w:val="0"/>
          <w:marRight w:val="0"/>
          <w:marTop w:val="0"/>
          <w:marBottom w:val="0"/>
          <w:divBdr>
            <w:top w:val="none" w:sz="0" w:space="0" w:color="auto"/>
            <w:left w:val="none" w:sz="0" w:space="0" w:color="auto"/>
            <w:bottom w:val="none" w:sz="0" w:space="0" w:color="auto"/>
            <w:right w:val="none" w:sz="0" w:space="0" w:color="auto"/>
          </w:divBdr>
          <w:divsChild>
            <w:div w:id="176090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751432">
      <w:bodyDiv w:val="1"/>
      <w:marLeft w:val="0"/>
      <w:marRight w:val="0"/>
      <w:marTop w:val="0"/>
      <w:marBottom w:val="0"/>
      <w:divBdr>
        <w:top w:val="none" w:sz="0" w:space="0" w:color="auto"/>
        <w:left w:val="none" w:sz="0" w:space="0" w:color="auto"/>
        <w:bottom w:val="none" w:sz="0" w:space="0" w:color="auto"/>
        <w:right w:val="none" w:sz="0" w:space="0" w:color="auto"/>
      </w:divBdr>
    </w:div>
    <w:div w:id="929120173">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05681389">
      <w:bodyDiv w:val="1"/>
      <w:marLeft w:val="0"/>
      <w:marRight w:val="0"/>
      <w:marTop w:val="0"/>
      <w:marBottom w:val="0"/>
      <w:divBdr>
        <w:top w:val="none" w:sz="0" w:space="0" w:color="auto"/>
        <w:left w:val="none" w:sz="0" w:space="0" w:color="auto"/>
        <w:bottom w:val="none" w:sz="0" w:space="0" w:color="auto"/>
        <w:right w:val="none" w:sz="0" w:space="0" w:color="auto"/>
      </w:divBdr>
    </w:div>
    <w:div w:id="1279802562">
      <w:bodyDiv w:val="1"/>
      <w:marLeft w:val="0"/>
      <w:marRight w:val="0"/>
      <w:marTop w:val="0"/>
      <w:marBottom w:val="0"/>
      <w:divBdr>
        <w:top w:val="none" w:sz="0" w:space="0" w:color="auto"/>
        <w:left w:val="none" w:sz="0" w:space="0" w:color="auto"/>
        <w:bottom w:val="none" w:sz="0" w:space="0" w:color="auto"/>
        <w:right w:val="none" w:sz="0" w:space="0" w:color="auto"/>
      </w:divBdr>
    </w:div>
    <w:div w:id="1432579718">
      <w:bodyDiv w:val="1"/>
      <w:marLeft w:val="0"/>
      <w:marRight w:val="0"/>
      <w:marTop w:val="0"/>
      <w:marBottom w:val="0"/>
      <w:divBdr>
        <w:top w:val="none" w:sz="0" w:space="0" w:color="auto"/>
        <w:left w:val="none" w:sz="0" w:space="0" w:color="auto"/>
        <w:bottom w:val="none" w:sz="0" w:space="0" w:color="auto"/>
        <w:right w:val="none" w:sz="0" w:space="0" w:color="auto"/>
      </w:divBdr>
    </w:div>
    <w:div w:id="1461653950">
      <w:bodyDiv w:val="1"/>
      <w:marLeft w:val="0"/>
      <w:marRight w:val="0"/>
      <w:marTop w:val="0"/>
      <w:marBottom w:val="0"/>
      <w:divBdr>
        <w:top w:val="none" w:sz="0" w:space="0" w:color="auto"/>
        <w:left w:val="none" w:sz="0" w:space="0" w:color="auto"/>
        <w:bottom w:val="none" w:sz="0" w:space="0" w:color="auto"/>
        <w:right w:val="none" w:sz="0" w:space="0" w:color="auto"/>
      </w:divBdr>
    </w:div>
    <w:div w:id="1515222924">
      <w:bodyDiv w:val="1"/>
      <w:marLeft w:val="0"/>
      <w:marRight w:val="0"/>
      <w:marTop w:val="0"/>
      <w:marBottom w:val="0"/>
      <w:divBdr>
        <w:top w:val="none" w:sz="0" w:space="0" w:color="auto"/>
        <w:left w:val="none" w:sz="0" w:space="0" w:color="auto"/>
        <w:bottom w:val="none" w:sz="0" w:space="0" w:color="auto"/>
        <w:right w:val="none" w:sz="0" w:space="0" w:color="auto"/>
      </w:divBdr>
    </w:div>
    <w:div w:id="1554653919">
      <w:bodyDiv w:val="1"/>
      <w:marLeft w:val="0"/>
      <w:marRight w:val="0"/>
      <w:marTop w:val="0"/>
      <w:marBottom w:val="0"/>
      <w:divBdr>
        <w:top w:val="none" w:sz="0" w:space="0" w:color="auto"/>
        <w:left w:val="none" w:sz="0" w:space="0" w:color="auto"/>
        <w:bottom w:val="none" w:sz="0" w:space="0" w:color="auto"/>
        <w:right w:val="none" w:sz="0" w:space="0" w:color="auto"/>
      </w:divBdr>
      <w:divsChild>
        <w:div w:id="111750686">
          <w:marLeft w:val="0"/>
          <w:marRight w:val="0"/>
          <w:marTop w:val="0"/>
          <w:marBottom w:val="0"/>
          <w:divBdr>
            <w:top w:val="none" w:sz="0" w:space="0" w:color="auto"/>
            <w:left w:val="none" w:sz="0" w:space="0" w:color="auto"/>
            <w:bottom w:val="none" w:sz="0" w:space="0" w:color="auto"/>
            <w:right w:val="none" w:sz="0" w:space="0" w:color="auto"/>
          </w:divBdr>
          <w:divsChild>
            <w:div w:id="1512648113">
              <w:marLeft w:val="0"/>
              <w:marRight w:val="0"/>
              <w:marTop w:val="0"/>
              <w:marBottom w:val="0"/>
              <w:divBdr>
                <w:top w:val="none" w:sz="0" w:space="0" w:color="auto"/>
                <w:left w:val="none" w:sz="0" w:space="0" w:color="auto"/>
                <w:bottom w:val="none" w:sz="0" w:space="0" w:color="auto"/>
                <w:right w:val="none" w:sz="0" w:space="0" w:color="auto"/>
              </w:divBdr>
              <w:divsChild>
                <w:div w:id="104636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770246">
      <w:bodyDiv w:val="1"/>
      <w:marLeft w:val="0"/>
      <w:marRight w:val="0"/>
      <w:marTop w:val="0"/>
      <w:marBottom w:val="0"/>
      <w:divBdr>
        <w:top w:val="none" w:sz="0" w:space="0" w:color="auto"/>
        <w:left w:val="none" w:sz="0" w:space="0" w:color="auto"/>
        <w:bottom w:val="none" w:sz="0" w:space="0" w:color="auto"/>
        <w:right w:val="none" w:sz="0" w:space="0" w:color="auto"/>
      </w:divBdr>
    </w:div>
    <w:div w:id="193385973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F46045-0AD0-4065-90BF-732416DC6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TotalTime>
  <Pages>1</Pages>
  <Words>842</Words>
  <Characters>4801</Characters>
  <Application>Microsoft Office Word</Application>
  <DocSecurity>0</DocSecurity>
  <Lines>40</Lines>
  <Paragraphs>1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ode</dc:creator>
  <cp:keywords/>
  <dc:description/>
  <cp:lastModifiedBy>Sarah Wong</cp:lastModifiedBy>
  <cp:revision>5</cp:revision>
  <cp:lastPrinted>2013-10-03T12:51:00Z</cp:lastPrinted>
  <dcterms:created xsi:type="dcterms:W3CDTF">2022-07-10T01:57:00Z</dcterms:created>
  <dcterms:modified xsi:type="dcterms:W3CDTF">2022-09-06T08:31:00Z</dcterms:modified>
</cp:coreProperties>
</file>